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439"/>
        <w:tblW w:w="83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9"/>
        <w:gridCol w:w="1249"/>
        <w:gridCol w:w="1701"/>
        <w:gridCol w:w="1701"/>
        <w:gridCol w:w="1701"/>
        <w:gridCol w:w="1019"/>
      </w:tblGrid>
      <w:tr w:rsidR="000A30AC" w:rsidRPr="00ED76E3" w14:paraId="64DC2412" w14:textId="77777777" w:rsidTr="000A30AC">
        <w:trPr>
          <w:trHeight w:val="20"/>
        </w:trPr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4EA499" w14:textId="77777777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 w:hint="eastAsia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0D4C70" w14:textId="77777777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stimat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D3A29C6" w14:textId="77777777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tandard Error</w:t>
            </w:r>
            <w:r w:rsidRPr="00ED76E3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61568B" w14:textId="6882B3B6" w:rsidR="000A30AC" w:rsidRPr="00ED76E3" w:rsidRDefault="00234C11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Z</w:t>
            </w:r>
            <w:r w:rsidR="000A30AC">
              <w:rPr>
                <w:rFonts w:cs="Times New Roman" w:hint="eastAsia"/>
                <w:sz w:val="20"/>
                <w:szCs w:val="20"/>
              </w:rPr>
              <w:t>-</w:t>
            </w:r>
            <w:r w:rsidR="000A30AC">
              <w:rPr>
                <w:rFonts w:cs="Times New Roman"/>
                <w:sz w:val="20"/>
                <w:szCs w:val="20"/>
              </w:rPr>
              <w:t>value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</w:tcPr>
          <w:p w14:paraId="3041BC28" w14:textId="07BF8FB2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proofErr w:type="spellStart"/>
            <w:r>
              <w:rPr>
                <w:rFonts w:cs="Times New Roman"/>
                <w:sz w:val="20"/>
                <w:szCs w:val="20"/>
              </w:rPr>
              <w:t>Pr</w:t>
            </w:r>
            <w:proofErr w:type="spellEnd"/>
            <w:r>
              <w:rPr>
                <w:rFonts w:cs="Times New Roman"/>
                <w:sz w:val="20"/>
                <w:szCs w:val="20"/>
              </w:rPr>
              <w:t xml:space="preserve"> (&gt; |</w:t>
            </w:r>
            <w:r w:rsidR="00234C11">
              <w:rPr>
                <w:rFonts w:cs="Times New Roman"/>
                <w:sz w:val="20"/>
                <w:szCs w:val="20"/>
              </w:rPr>
              <w:t>Z</w:t>
            </w:r>
            <w:r>
              <w:rPr>
                <w:rFonts w:cs="Times New Roman"/>
                <w:sz w:val="20"/>
                <w:szCs w:val="20"/>
              </w:rPr>
              <w:t>|)</w:t>
            </w:r>
          </w:p>
        </w:tc>
      </w:tr>
      <w:tr w:rsidR="000A30AC" w:rsidRPr="00ED76E3" w14:paraId="1334151C" w14:textId="77777777" w:rsidTr="000A30AC">
        <w:trPr>
          <w:trHeight w:val="20"/>
        </w:trPr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6C60A2B3" w14:textId="77777777" w:rsidR="000A30AC" w:rsidRPr="00ED76E3" w:rsidRDefault="000A30AC" w:rsidP="000A30AC">
            <w:pPr>
              <w:spacing w:line="240" w:lineRule="auto"/>
              <w:ind w:leftChars="100" w:left="240"/>
              <w:rPr>
                <w:rFonts w:cs="Times New Roman"/>
                <w:sz w:val="20"/>
                <w:szCs w:val="20"/>
              </w:rPr>
            </w:pPr>
            <w:r w:rsidRPr="00ED76E3">
              <w:rPr>
                <w:rFonts w:cs="Times New Roman" w:hint="eastAsia"/>
                <w:sz w:val="20"/>
                <w:szCs w:val="20"/>
              </w:rPr>
              <w:t>Ag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24E96E6" w14:textId="77777777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BFFE8B9" w14:textId="152020AE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0</w:t>
            </w:r>
            <w:r w:rsidR="00234C1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8FBBA7" w14:textId="102CB3BE" w:rsidR="000A30AC" w:rsidRPr="00ED76E3" w:rsidRDefault="00D82080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  <w:r w:rsidR="000A30AC">
              <w:rPr>
                <w:rFonts w:cs="Times New Roman"/>
                <w:sz w:val="20"/>
                <w:szCs w:val="20"/>
              </w:rPr>
              <w:t>.51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0C1EC339" w14:textId="4CC0CDE8" w:rsidR="000A30AC" w:rsidRPr="00BB1BA4" w:rsidRDefault="00BB1BA4" w:rsidP="000A30AC">
            <w:pPr>
              <w:spacing w:line="240" w:lineRule="auto"/>
              <w:ind w:rightChars="-21" w:right="-50"/>
              <w:rPr>
                <w:rFonts w:cs="Times New Roman"/>
                <w:b/>
                <w:bCs/>
                <w:sz w:val="20"/>
                <w:szCs w:val="20"/>
              </w:rPr>
            </w:pPr>
            <w:r w:rsidRPr="00BB1BA4">
              <w:rPr>
                <w:rFonts w:cs="Times New Roman"/>
                <w:b/>
                <w:bCs/>
                <w:sz w:val="20"/>
                <w:szCs w:val="20"/>
              </w:rPr>
              <w:t>0.01</w:t>
            </w:r>
          </w:p>
        </w:tc>
      </w:tr>
      <w:tr w:rsidR="000A30AC" w:rsidRPr="00ED76E3" w14:paraId="577589AE" w14:textId="77777777" w:rsidTr="000A30AC">
        <w:trPr>
          <w:trHeight w:val="20"/>
        </w:trPr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501A9DE0" w14:textId="77777777" w:rsidR="000A30AC" w:rsidRPr="00ED76E3" w:rsidRDefault="000A30AC" w:rsidP="000A30AC">
            <w:pPr>
              <w:spacing w:line="240" w:lineRule="auto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ale</w:t>
            </w:r>
            <w:r w:rsidRPr="00ED76E3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82777E3" w14:textId="11450EC6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234C11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2F0D52" w14:textId="3F20745A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234C11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11EABB3" w14:textId="29DEDBD9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.</w:t>
            </w:r>
            <w:r w:rsidR="00D82080"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1019" w:type="dxa"/>
            <w:tcBorders>
              <w:top w:val="nil"/>
              <w:bottom w:val="nil"/>
            </w:tcBorders>
          </w:tcPr>
          <w:p w14:paraId="70ADD29B" w14:textId="19AB9C06" w:rsidR="000A30AC" w:rsidRPr="008B4B7E" w:rsidRDefault="000A30AC" w:rsidP="000A30AC">
            <w:pPr>
              <w:spacing w:line="240" w:lineRule="auto"/>
              <w:ind w:rightChars="-21" w:right="-50"/>
              <w:rPr>
                <w:rFonts w:ascii="SimSun" w:eastAsia="SimSun" w:hAnsi="SimSun" w:cs="SimSun"/>
                <w:b/>
                <w:bCs/>
                <w:sz w:val="20"/>
                <w:szCs w:val="20"/>
              </w:rPr>
            </w:pPr>
            <w:r>
              <w:rPr>
                <w:rFonts w:cs="SimSun"/>
                <w:b/>
                <w:bCs/>
                <w:sz w:val="20"/>
                <w:szCs w:val="20"/>
              </w:rPr>
              <w:t>0.0</w:t>
            </w:r>
            <w:r w:rsidR="00BB1BA4">
              <w:rPr>
                <w:rFonts w:cs="SimSun"/>
                <w:b/>
                <w:bCs/>
                <w:sz w:val="20"/>
                <w:szCs w:val="20"/>
              </w:rPr>
              <w:t>3</w:t>
            </w:r>
          </w:p>
        </w:tc>
      </w:tr>
      <w:tr w:rsidR="000A30AC" w:rsidRPr="00ED76E3" w14:paraId="1A9E33B3" w14:textId="77777777" w:rsidTr="000A30AC">
        <w:trPr>
          <w:trHeight w:val="20"/>
        </w:trPr>
        <w:tc>
          <w:tcPr>
            <w:tcW w:w="2268" w:type="dxa"/>
            <w:gridSpan w:val="2"/>
            <w:tcBorders>
              <w:top w:val="nil"/>
            </w:tcBorders>
          </w:tcPr>
          <w:p w14:paraId="532FBE56" w14:textId="77777777" w:rsidR="000A30AC" w:rsidRPr="00ED76E3" w:rsidRDefault="000A30AC" w:rsidP="000A30AC">
            <w:pPr>
              <w:spacing w:line="240" w:lineRule="auto"/>
              <w:ind w:leftChars="100" w:left="240"/>
              <w:rPr>
                <w:rFonts w:cs="Times New Roman"/>
                <w:sz w:val="20"/>
                <w:szCs w:val="20"/>
              </w:rPr>
            </w:pPr>
            <w:r w:rsidRPr="00ED76E3">
              <w:rPr>
                <w:rFonts w:cs="Times New Roman"/>
                <w:sz w:val="20"/>
                <w:szCs w:val="20"/>
              </w:rPr>
              <w:t xml:space="preserve">Employed </w:t>
            </w:r>
          </w:p>
        </w:tc>
        <w:tc>
          <w:tcPr>
            <w:tcW w:w="1701" w:type="dxa"/>
            <w:tcBorders>
              <w:top w:val="nil"/>
            </w:tcBorders>
          </w:tcPr>
          <w:p w14:paraId="69A5D92F" w14:textId="241B03E9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</w:t>
            </w:r>
            <w:r w:rsidR="00D05F3B">
              <w:rPr>
                <w:rFonts w:cs="Times New Roman"/>
                <w:sz w:val="20"/>
                <w:szCs w:val="20"/>
              </w:rPr>
              <w:t>1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  <w:tcBorders>
              <w:top w:val="nil"/>
            </w:tcBorders>
          </w:tcPr>
          <w:p w14:paraId="1A89C827" w14:textId="74392A9F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D05F3B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</w:tcBorders>
          </w:tcPr>
          <w:p w14:paraId="32D03F1C" w14:textId="7E93FC94" w:rsidR="000A30AC" w:rsidRPr="00ED76E3" w:rsidRDefault="00D82080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9</w:t>
            </w:r>
          </w:p>
        </w:tc>
        <w:tc>
          <w:tcPr>
            <w:tcW w:w="1019" w:type="dxa"/>
            <w:tcBorders>
              <w:top w:val="nil"/>
            </w:tcBorders>
          </w:tcPr>
          <w:p w14:paraId="7A11DED3" w14:textId="7FB319F8" w:rsidR="000A30AC" w:rsidRPr="008E2B51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 w:rsidRPr="008E2B51">
              <w:rPr>
                <w:rFonts w:cs="Times New Roman"/>
                <w:sz w:val="20"/>
                <w:szCs w:val="20"/>
              </w:rPr>
              <w:t>0.</w:t>
            </w:r>
            <w:r w:rsidR="008E2B51" w:rsidRPr="008E2B51">
              <w:rPr>
                <w:rFonts w:cs="Times New Roman"/>
                <w:sz w:val="20"/>
                <w:szCs w:val="20"/>
              </w:rPr>
              <w:t>17</w:t>
            </w:r>
          </w:p>
        </w:tc>
      </w:tr>
      <w:tr w:rsidR="000A30AC" w:rsidRPr="00ED76E3" w14:paraId="31CF3971" w14:textId="77777777" w:rsidTr="000A30AC">
        <w:trPr>
          <w:trHeight w:val="20"/>
        </w:trPr>
        <w:tc>
          <w:tcPr>
            <w:tcW w:w="2268" w:type="dxa"/>
            <w:gridSpan w:val="2"/>
            <w:tcBorders>
              <w:top w:val="nil"/>
            </w:tcBorders>
          </w:tcPr>
          <w:p w14:paraId="423214FF" w14:textId="77777777" w:rsidR="000A30AC" w:rsidRPr="00ED76E3" w:rsidRDefault="000A30AC" w:rsidP="000A30AC">
            <w:pPr>
              <w:spacing w:line="240" w:lineRule="auto"/>
              <w:ind w:leftChars="100" w:left="240"/>
              <w:rPr>
                <w:rFonts w:cs="Times New Roman"/>
                <w:sz w:val="20"/>
                <w:szCs w:val="20"/>
              </w:rPr>
            </w:pPr>
            <w:r w:rsidRPr="00ED76E3">
              <w:rPr>
                <w:rFonts w:cs="Times New Roman"/>
                <w:sz w:val="20"/>
                <w:szCs w:val="20"/>
              </w:rPr>
              <w:t>Not liv</w:t>
            </w:r>
            <w:r>
              <w:rPr>
                <w:rFonts w:cs="Times New Roman"/>
                <w:sz w:val="20"/>
                <w:szCs w:val="20"/>
              </w:rPr>
              <w:t>ed</w:t>
            </w:r>
            <w:r w:rsidRPr="00ED76E3">
              <w:rPr>
                <w:rFonts w:cs="Times New Roman"/>
                <w:sz w:val="20"/>
                <w:szCs w:val="20"/>
              </w:rPr>
              <w:t xml:space="preserve"> alone</w:t>
            </w:r>
          </w:p>
        </w:tc>
        <w:tc>
          <w:tcPr>
            <w:tcW w:w="1701" w:type="dxa"/>
            <w:tcBorders>
              <w:top w:val="nil"/>
            </w:tcBorders>
          </w:tcPr>
          <w:p w14:paraId="165C529B" w14:textId="226E60B9" w:rsidR="000A30AC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0</w:t>
            </w:r>
            <w:r w:rsidR="00796EB2">
              <w:rPr>
                <w:rFonts w:cs="Times New Roman"/>
                <w:sz w:val="20"/>
                <w:szCs w:val="20"/>
              </w:rPr>
              <w:t>01</w:t>
            </w:r>
          </w:p>
          <w:p w14:paraId="6ED9C139" w14:textId="77777777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32D69B66" w14:textId="209B0DE7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796EB2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</w:tcBorders>
          </w:tcPr>
          <w:p w14:paraId="6E145CE9" w14:textId="41BFFBD6" w:rsidR="000A30AC" w:rsidRPr="00ED76E3" w:rsidRDefault="00D82080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</w:t>
            </w:r>
          </w:p>
        </w:tc>
        <w:tc>
          <w:tcPr>
            <w:tcW w:w="1019" w:type="dxa"/>
            <w:tcBorders>
              <w:top w:val="nil"/>
            </w:tcBorders>
          </w:tcPr>
          <w:p w14:paraId="1E3D5414" w14:textId="23E55AB0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8E2B51">
              <w:rPr>
                <w:rFonts w:cs="Times New Roman"/>
                <w:sz w:val="20"/>
                <w:szCs w:val="20"/>
              </w:rPr>
              <w:t>98</w:t>
            </w:r>
          </w:p>
        </w:tc>
      </w:tr>
      <w:tr w:rsidR="000A30AC" w:rsidRPr="00ED76E3" w14:paraId="7EBD8073" w14:textId="77777777" w:rsidTr="000A30AC">
        <w:trPr>
          <w:trHeight w:val="20"/>
        </w:trPr>
        <w:tc>
          <w:tcPr>
            <w:tcW w:w="2268" w:type="dxa"/>
            <w:gridSpan w:val="2"/>
          </w:tcPr>
          <w:p w14:paraId="75DB6409" w14:textId="77777777" w:rsidR="000A30AC" w:rsidRPr="00EB0B51" w:rsidRDefault="000A30AC" w:rsidP="000A30AC">
            <w:pPr>
              <w:spacing w:line="240" w:lineRule="auto"/>
              <w:ind w:leftChars="100" w:left="240"/>
              <w:rPr>
                <w:rFonts w:ascii="SimSun" w:eastAsia="SimSun" w:hAnsi="SimSun" w:cs="SimSu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Ref</w:t>
            </w:r>
            <w:r>
              <w:rPr>
                <w:rFonts w:cs="Times New Roman"/>
                <w:sz w:val="20"/>
                <w:szCs w:val="20"/>
              </w:rPr>
              <w:t>: White</w:t>
            </w:r>
          </w:p>
        </w:tc>
        <w:tc>
          <w:tcPr>
            <w:tcW w:w="1701" w:type="dxa"/>
          </w:tcPr>
          <w:p w14:paraId="7C99B21D" w14:textId="77777777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F5304B0" w14:textId="77777777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1EE79B0C" w14:textId="77777777" w:rsidR="000A30AC" w:rsidRPr="00ED76E3" w:rsidRDefault="000A30AC" w:rsidP="000A30AC">
            <w:pPr>
              <w:spacing w:line="240" w:lineRule="auto"/>
              <w:ind w:rightChars="-21" w:right="-50"/>
              <w:rPr>
                <w:rFonts w:ascii="SimSun" w:eastAsia="SimSun" w:hAnsi="SimSun" w:cs="SimSun"/>
                <w:sz w:val="20"/>
                <w:szCs w:val="20"/>
              </w:rPr>
            </w:pPr>
          </w:p>
        </w:tc>
        <w:tc>
          <w:tcPr>
            <w:tcW w:w="1019" w:type="dxa"/>
          </w:tcPr>
          <w:p w14:paraId="3633DD4C" w14:textId="77777777" w:rsidR="000A30AC" w:rsidRPr="008B4B7E" w:rsidRDefault="000A30AC" w:rsidP="000A30AC">
            <w:pPr>
              <w:spacing w:line="240" w:lineRule="auto"/>
              <w:ind w:rightChars="-21" w:right="-5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</w:tr>
      <w:tr w:rsidR="000A30AC" w:rsidRPr="00ED76E3" w14:paraId="1E173BDC" w14:textId="77777777" w:rsidTr="000A30AC">
        <w:trPr>
          <w:trHeight w:val="20"/>
        </w:trPr>
        <w:tc>
          <w:tcPr>
            <w:tcW w:w="2268" w:type="dxa"/>
            <w:gridSpan w:val="2"/>
          </w:tcPr>
          <w:p w14:paraId="46F5C5CC" w14:textId="77777777" w:rsidR="000A30AC" w:rsidRPr="00ED76E3" w:rsidRDefault="000A30AC" w:rsidP="000A30AC">
            <w:pPr>
              <w:spacing w:line="240" w:lineRule="auto"/>
              <w:ind w:leftChars="100" w:left="240"/>
              <w:rPr>
                <w:rFonts w:cs="Times New Roman"/>
                <w:sz w:val="20"/>
                <w:szCs w:val="20"/>
              </w:rPr>
            </w:pPr>
            <w:r w:rsidRPr="00ED76E3">
              <w:rPr>
                <w:rFonts w:cs="Times New Roman"/>
                <w:sz w:val="20"/>
                <w:szCs w:val="20"/>
              </w:rPr>
              <w:t>Black</w:t>
            </w:r>
          </w:p>
        </w:tc>
        <w:tc>
          <w:tcPr>
            <w:tcW w:w="1701" w:type="dxa"/>
          </w:tcPr>
          <w:p w14:paraId="5DB1ED10" w14:textId="384D673C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4F5BB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14:paraId="0DE0635F" w14:textId="5ACAE19D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4F5BB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14:paraId="7450DDD8" w14:textId="720789A3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 w:rsidRPr="00ED76E3">
              <w:rPr>
                <w:rFonts w:cs="Times New Roman"/>
                <w:sz w:val="20"/>
                <w:szCs w:val="20"/>
              </w:rPr>
              <w:t xml:space="preserve"> </w:t>
            </w:r>
            <w:r w:rsidR="006C0ACE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1019" w:type="dxa"/>
          </w:tcPr>
          <w:p w14:paraId="5D5B995C" w14:textId="49F0E4D3" w:rsidR="000A30AC" w:rsidRPr="008E2B51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 w:rsidRPr="008E2B51">
              <w:rPr>
                <w:rFonts w:cs="Times New Roman"/>
                <w:sz w:val="20"/>
                <w:szCs w:val="20"/>
              </w:rPr>
              <w:t>0.</w:t>
            </w:r>
            <w:r w:rsidR="008E2B51" w:rsidRPr="008E2B51">
              <w:rPr>
                <w:rFonts w:cs="Times New Roman"/>
                <w:sz w:val="20"/>
                <w:szCs w:val="20"/>
              </w:rPr>
              <w:t>29</w:t>
            </w:r>
          </w:p>
        </w:tc>
      </w:tr>
      <w:tr w:rsidR="000A30AC" w:rsidRPr="00ED76E3" w14:paraId="2FCD4E68" w14:textId="77777777" w:rsidTr="000A30AC">
        <w:trPr>
          <w:trHeight w:val="20"/>
        </w:trPr>
        <w:tc>
          <w:tcPr>
            <w:tcW w:w="2268" w:type="dxa"/>
            <w:gridSpan w:val="2"/>
          </w:tcPr>
          <w:p w14:paraId="7C602DCD" w14:textId="77777777" w:rsidR="000A30AC" w:rsidRPr="00ED76E3" w:rsidRDefault="000A30AC" w:rsidP="000A30AC">
            <w:pPr>
              <w:spacing w:line="240" w:lineRule="auto"/>
              <w:ind w:leftChars="100" w:left="240"/>
              <w:rPr>
                <w:rFonts w:cs="Times New Roman"/>
                <w:sz w:val="20"/>
                <w:szCs w:val="20"/>
              </w:rPr>
            </w:pPr>
            <w:r w:rsidRPr="00ED76E3">
              <w:rPr>
                <w:rFonts w:cs="Times New Roman"/>
                <w:sz w:val="20"/>
                <w:szCs w:val="20"/>
              </w:rPr>
              <w:t>Hispanic</w:t>
            </w:r>
          </w:p>
        </w:tc>
        <w:tc>
          <w:tcPr>
            <w:tcW w:w="1701" w:type="dxa"/>
          </w:tcPr>
          <w:p w14:paraId="10CA0B3C" w14:textId="1F6A52CF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</w:t>
            </w:r>
            <w:r>
              <w:rPr>
                <w:rFonts w:cs="Times New Roman" w:hint="eastAsia"/>
                <w:sz w:val="20"/>
                <w:szCs w:val="20"/>
              </w:rPr>
              <w:t>.</w:t>
            </w:r>
            <w:r>
              <w:rPr>
                <w:rFonts w:cs="Times New Roman"/>
                <w:sz w:val="20"/>
                <w:szCs w:val="20"/>
              </w:rPr>
              <w:t>0</w:t>
            </w:r>
            <w:r w:rsidR="005C4148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321DB6B8" w14:textId="56B91D91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5C4148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701" w:type="dxa"/>
          </w:tcPr>
          <w:p w14:paraId="38F773FB" w14:textId="597EDEE5" w:rsidR="000A30AC" w:rsidRPr="00ED76E3" w:rsidRDefault="006C0ACE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0.37</w:t>
            </w:r>
          </w:p>
        </w:tc>
        <w:tc>
          <w:tcPr>
            <w:tcW w:w="1019" w:type="dxa"/>
          </w:tcPr>
          <w:p w14:paraId="0829346F" w14:textId="509CAAB6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8E2B51">
              <w:rPr>
                <w:rFonts w:cs="Times New Roman"/>
                <w:sz w:val="20"/>
                <w:szCs w:val="20"/>
              </w:rPr>
              <w:t>71</w:t>
            </w:r>
          </w:p>
        </w:tc>
      </w:tr>
      <w:tr w:rsidR="000A30AC" w:rsidRPr="00ED76E3" w14:paraId="1EE611A2" w14:textId="77777777" w:rsidTr="000A30AC">
        <w:trPr>
          <w:trHeight w:val="20"/>
        </w:trPr>
        <w:tc>
          <w:tcPr>
            <w:tcW w:w="2268" w:type="dxa"/>
            <w:gridSpan w:val="2"/>
          </w:tcPr>
          <w:p w14:paraId="7245BB94" w14:textId="77777777" w:rsidR="000A30AC" w:rsidRPr="00ED76E3" w:rsidRDefault="000A30AC" w:rsidP="000A30AC">
            <w:pPr>
              <w:spacing w:line="240" w:lineRule="auto"/>
              <w:ind w:leftChars="100" w:left="240"/>
              <w:rPr>
                <w:rFonts w:cs="Times New Roman"/>
                <w:sz w:val="20"/>
                <w:szCs w:val="20"/>
              </w:rPr>
            </w:pPr>
            <w:r w:rsidRPr="00ED76E3">
              <w:rPr>
                <w:rFonts w:cs="Times New Roman"/>
                <w:sz w:val="20"/>
                <w:szCs w:val="20"/>
              </w:rPr>
              <w:t>Asian</w:t>
            </w:r>
          </w:p>
        </w:tc>
        <w:tc>
          <w:tcPr>
            <w:tcW w:w="1701" w:type="dxa"/>
          </w:tcPr>
          <w:p w14:paraId="783A07C3" w14:textId="2BAE7B3F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0.</w:t>
            </w:r>
            <w:r w:rsidR="00B41970">
              <w:rPr>
                <w:rFonts w:cs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</w:tcPr>
          <w:p w14:paraId="6548AC5D" w14:textId="4B21EC32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B41970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701" w:type="dxa"/>
          </w:tcPr>
          <w:p w14:paraId="3009549C" w14:textId="01FF81FD" w:rsidR="000A30AC" w:rsidRPr="00ED76E3" w:rsidRDefault="006C0ACE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1.55</w:t>
            </w:r>
          </w:p>
        </w:tc>
        <w:tc>
          <w:tcPr>
            <w:tcW w:w="1019" w:type="dxa"/>
          </w:tcPr>
          <w:p w14:paraId="70FFC2EE" w14:textId="71C2A6DA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8E2B51">
              <w:rPr>
                <w:rFonts w:cs="Times New Roman"/>
                <w:sz w:val="20"/>
                <w:szCs w:val="20"/>
              </w:rPr>
              <w:t>12</w:t>
            </w:r>
          </w:p>
        </w:tc>
      </w:tr>
      <w:tr w:rsidR="000A30AC" w:rsidRPr="00ED76E3" w14:paraId="5C385885" w14:textId="77777777" w:rsidTr="000A30AC">
        <w:trPr>
          <w:trHeight w:val="20"/>
        </w:trPr>
        <w:tc>
          <w:tcPr>
            <w:tcW w:w="2268" w:type="dxa"/>
            <w:gridSpan w:val="2"/>
          </w:tcPr>
          <w:p w14:paraId="7B3F405A" w14:textId="77777777" w:rsidR="000A30AC" w:rsidRPr="00ED76E3" w:rsidRDefault="000A30AC" w:rsidP="000A30AC">
            <w:pPr>
              <w:spacing w:line="240" w:lineRule="auto"/>
              <w:ind w:leftChars="100" w:left="240"/>
              <w:rPr>
                <w:rFonts w:cs="Times New Roman"/>
                <w:sz w:val="20"/>
                <w:szCs w:val="20"/>
              </w:rPr>
            </w:pPr>
            <w:r w:rsidRPr="00ED76E3">
              <w:rPr>
                <w:rFonts w:cs="Times New Roman" w:hint="eastAsia"/>
                <w:sz w:val="20"/>
                <w:szCs w:val="20"/>
              </w:rPr>
              <w:t>Other</w:t>
            </w:r>
            <w:r>
              <w:rPr>
                <w:rFonts w:cs="Times New Roman"/>
                <w:sz w:val="20"/>
                <w:szCs w:val="20"/>
              </w:rPr>
              <w:t>s</w:t>
            </w:r>
          </w:p>
        </w:tc>
        <w:tc>
          <w:tcPr>
            <w:tcW w:w="1701" w:type="dxa"/>
          </w:tcPr>
          <w:p w14:paraId="4494A7FE" w14:textId="7845882E" w:rsidR="000A30AC" w:rsidRPr="00ED76E3" w:rsidRDefault="00796EB2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  <w:r w:rsidR="000A30AC">
              <w:rPr>
                <w:rFonts w:cs="Times New Roman"/>
                <w:sz w:val="20"/>
                <w:szCs w:val="20"/>
              </w:rPr>
              <w:t>0.05</w:t>
            </w:r>
          </w:p>
        </w:tc>
        <w:tc>
          <w:tcPr>
            <w:tcW w:w="1701" w:type="dxa"/>
          </w:tcPr>
          <w:p w14:paraId="15FD9950" w14:textId="0A6504A0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796EB2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701" w:type="dxa"/>
          </w:tcPr>
          <w:p w14:paraId="3CEF43F7" w14:textId="6A66733F" w:rsidR="000A30AC" w:rsidRPr="00ED76E3" w:rsidRDefault="006C0ACE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0.19</w:t>
            </w:r>
          </w:p>
        </w:tc>
        <w:tc>
          <w:tcPr>
            <w:tcW w:w="1019" w:type="dxa"/>
          </w:tcPr>
          <w:p w14:paraId="420F3385" w14:textId="4785B6C5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8E2B51">
              <w:rPr>
                <w:rFonts w:cs="Times New Roman"/>
                <w:sz w:val="20"/>
                <w:szCs w:val="20"/>
              </w:rPr>
              <w:t>85</w:t>
            </w:r>
          </w:p>
        </w:tc>
      </w:tr>
      <w:tr w:rsidR="000A30AC" w:rsidRPr="00ED76E3" w14:paraId="5B5930E0" w14:textId="77777777" w:rsidTr="000A30AC">
        <w:trPr>
          <w:gridAfter w:val="5"/>
          <w:wAfter w:w="7371" w:type="dxa"/>
          <w:trHeight w:val="20"/>
        </w:trPr>
        <w:tc>
          <w:tcPr>
            <w:tcW w:w="1019" w:type="dxa"/>
          </w:tcPr>
          <w:p w14:paraId="78A8D309" w14:textId="77777777" w:rsidR="000A30AC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</w:t>
            </w:r>
          </w:p>
          <w:p w14:paraId="7FB4EF9C" w14:textId="77777777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   Ref</w:t>
            </w:r>
            <w:r w:rsidRPr="00EB0B51">
              <w:rPr>
                <w:rFonts w:cs="Times New Roman"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/>
                <w:sz w:val="20"/>
                <w:szCs w:val="20"/>
              </w:rPr>
              <w:t xml:space="preserve">: </w:t>
            </w:r>
          </w:p>
        </w:tc>
      </w:tr>
      <w:tr w:rsidR="000A30AC" w:rsidRPr="00ED76E3" w14:paraId="123755ED" w14:textId="77777777" w:rsidTr="000A30AC">
        <w:trPr>
          <w:trHeight w:val="20"/>
        </w:trPr>
        <w:tc>
          <w:tcPr>
            <w:tcW w:w="2268" w:type="dxa"/>
            <w:gridSpan w:val="2"/>
          </w:tcPr>
          <w:p w14:paraId="07B4EF4C" w14:textId="77777777" w:rsidR="000A30AC" w:rsidRPr="00ED76E3" w:rsidRDefault="000A30AC" w:rsidP="000A30AC">
            <w:pPr>
              <w:spacing w:line="240" w:lineRule="auto"/>
              <w:ind w:leftChars="100" w:left="240"/>
              <w:rPr>
                <w:rFonts w:cs="Times New Roman"/>
                <w:sz w:val="20"/>
                <w:szCs w:val="20"/>
              </w:rPr>
            </w:pPr>
            <w:r w:rsidRPr="00ED76E3">
              <w:rPr>
                <w:rFonts w:cs="Times New Roman"/>
                <w:sz w:val="20"/>
                <w:szCs w:val="20"/>
              </w:rPr>
              <w:t>Illiterate to g</w:t>
            </w:r>
            <w:r w:rsidRPr="00ED76E3">
              <w:rPr>
                <w:rFonts w:cs="Times New Roman" w:hint="eastAsia"/>
                <w:sz w:val="20"/>
                <w:szCs w:val="20"/>
              </w:rPr>
              <w:t>rade</w:t>
            </w:r>
            <w:r w:rsidRPr="00ED76E3">
              <w:rPr>
                <w:rFonts w:cs="Times New Roman"/>
                <w:sz w:val="20"/>
                <w:szCs w:val="20"/>
              </w:rPr>
              <w:t xml:space="preserve"> 12   </w:t>
            </w:r>
          </w:p>
        </w:tc>
        <w:tc>
          <w:tcPr>
            <w:tcW w:w="1701" w:type="dxa"/>
          </w:tcPr>
          <w:p w14:paraId="434CFBFE" w14:textId="3151E86D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4F5BB8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701" w:type="dxa"/>
          </w:tcPr>
          <w:p w14:paraId="7B6C20C0" w14:textId="55A25B42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4F5BB8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701" w:type="dxa"/>
          </w:tcPr>
          <w:p w14:paraId="7E317203" w14:textId="27A57473" w:rsidR="000A30AC" w:rsidRPr="00ED76E3" w:rsidRDefault="00404A75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2.50</w:t>
            </w:r>
          </w:p>
        </w:tc>
        <w:tc>
          <w:tcPr>
            <w:tcW w:w="1019" w:type="dxa"/>
          </w:tcPr>
          <w:p w14:paraId="49EFDE7E" w14:textId="3ACF239F" w:rsidR="000A30AC" w:rsidRPr="00BB1BA4" w:rsidRDefault="000A30AC" w:rsidP="000A30AC">
            <w:pPr>
              <w:spacing w:line="240" w:lineRule="auto"/>
              <w:ind w:rightChars="-21" w:right="-50"/>
              <w:rPr>
                <w:rFonts w:cs="Times New Roman"/>
                <w:b/>
                <w:bCs/>
                <w:sz w:val="20"/>
                <w:szCs w:val="20"/>
              </w:rPr>
            </w:pPr>
            <w:r w:rsidRPr="00BB1BA4">
              <w:rPr>
                <w:rFonts w:cs="Times New Roman"/>
                <w:b/>
                <w:bCs/>
                <w:sz w:val="20"/>
                <w:szCs w:val="20"/>
              </w:rPr>
              <w:t>0.</w:t>
            </w:r>
            <w:r w:rsidR="00BB1BA4" w:rsidRPr="00BB1BA4">
              <w:rPr>
                <w:rFonts w:cs="Times New Roman"/>
                <w:b/>
                <w:bCs/>
                <w:sz w:val="20"/>
                <w:szCs w:val="20"/>
              </w:rPr>
              <w:t>01</w:t>
            </w:r>
          </w:p>
        </w:tc>
      </w:tr>
      <w:tr w:rsidR="000A30AC" w:rsidRPr="00ED76E3" w14:paraId="47C358C3" w14:textId="77777777" w:rsidTr="000A30AC">
        <w:trPr>
          <w:trHeight w:val="20"/>
        </w:trPr>
        <w:tc>
          <w:tcPr>
            <w:tcW w:w="2268" w:type="dxa"/>
            <w:gridSpan w:val="2"/>
          </w:tcPr>
          <w:p w14:paraId="6FE829E1" w14:textId="77777777" w:rsidR="000A30AC" w:rsidRPr="00ED76E3" w:rsidRDefault="000A30AC" w:rsidP="000A30AC">
            <w:pPr>
              <w:spacing w:line="240" w:lineRule="auto"/>
              <w:ind w:leftChars="100" w:left="240"/>
              <w:rPr>
                <w:rFonts w:cs="Times New Roman"/>
                <w:sz w:val="20"/>
                <w:szCs w:val="20"/>
              </w:rPr>
            </w:pPr>
            <w:r w:rsidRPr="00ED76E3">
              <w:rPr>
                <w:rFonts w:cs="Times New Roman" w:hint="eastAsia"/>
                <w:sz w:val="20"/>
                <w:szCs w:val="20"/>
              </w:rPr>
              <w:t>GED</w:t>
            </w:r>
            <w:r w:rsidRPr="00ED76E3">
              <w:rPr>
                <w:rFonts w:cs="Times New Roman"/>
                <w:sz w:val="20"/>
                <w:szCs w:val="20"/>
              </w:rPr>
              <w:t xml:space="preserve"> to </w:t>
            </w:r>
            <w:r w:rsidRPr="00ED76E3">
              <w:rPr>
                <w:rFonts w:cs="Times New Roman" w:hint="eastAsia"/>
                <w:sz w:val="20"/>
                <w:szCs w:val="20"/>
              </w:rPr>
              <w:t>college</w:t>
            </w:r>
            <w:r>
              <w:rPr>
                <w:rFonts w:cs="Times New Roman"/>
                <w:sz w:val="20"/>
                <w:szCs w:val="20"/>
              </w:rPr>
              <w:t xml:space="preserve"> with</w:t>
            </w:r>
            <w:r w:rsidRPr="00ED76E3">
              <w:rPr>
                <w:rFonts w:cs="Times New Roman"/>
                <w:sz w:val="20"/>
                <w:szCs w:val="20"/>
              </w:rPr>
              <w:t xml:space="preserve"> no degree</w:t>
            </w:r>
          </w:p>
        </w:tc>
        <w:tc>
          <w:tcPr>
            <w:tcW w:w="1701" w:type="dxa"/>
          </w:tcPr>
          <w:p w14:paraId="389B9333" w14:textId="6DD7F3F9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234C11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14:paraId="436AEC1C" w14:textId="6EB4FAF7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234C11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77F0CD2E" w14:textId="7E0C2AD9" w:rsidR="000A30AC" w:rsidRPr="00ED76E3" w:rsidRDefault="00AE6ED4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0.70</w:t>
            </w:r>
          </w:p>
        </w:tc>
        <w:tc>
          <w:tcPr>
            <w:tcW w:w="1019" w:type="dxa"/>
          </w:tcPr>
          <w:p w14:paraId="6BFC43D6" w14:textId="6FDDBE00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BB1BA4">
              <w:rPr>
                <w:rFonts w:cs="Times New Roman"/>
                <w:sz w:val="20"/>
                <w:szCs w:val="20"/>
              </w:rPr>
              <w:t>49</w:t>
            </w:r>
          </w:p>
        </w:tc>
      </w:tr>
      <w:tr w:rsidR="000A30AC" w:rsidRPr="00ED76E3" w14:paraId="780CE4ED" w14:textId="77777777" w:rsidTr="000A30AC">
        <w:trPr>
          <w:trHeight w:val="20"/>
        </w:trPr>
        <w:tc>
          <w:tcPr>
            <w:tcW w:w="2268" w:type="dxa"/>
            <w:gridSpan w:val="2"/>
          </w:tcPr>
          <w:p w14:paraId="2C30F999" w14:textId="77777777" w:rsidR="000A30AC" w:rsidRPr="00ED76E3" w:rsidRDefault="000A30AC" w:rsidP="000A30AC">
            <w:pPr>
              <w:spacing w:line="240" w:lineRule="auto"/>
              <w:ind w:leftChars="100" w:left="240"/>
              <w:rPr>
                <w:rFonts w:cs="Times New Roman"/>
                <w:sz w:val="20"/>
                <w:szCs w:val="20"/>
              </w:rPr>
            </w:pPr>
          </w:p>
          <w:p w14:paraId="6DE4245E" w14:textId="77777777" w:rsidR="000A30AC" w:rsidRPr="00ED76E3" w:rsidRDefault="000A30AC" w:rsidP="000A30AC">
            <w:pPr>
              <w:spacing w:line="240" w:lineRule="auto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Ref: </w:t>
            </w:r>
            <w:r w:rsidRPr="00ED76E3">
              <w:rPr>
                <w:rFonts w:cs="Times New Roman"/>
                <w:sz w:val="20"/>
                <w:szCs w:val="20"/>
              </w:rPr>
              <w:t>Excellent/good general health</w:t>
            </w:r>
            <w:r>
              <w:rPr>
                <w:rFonts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1701" w:type="dxa"/>
          </w:tcPr>
          <w:p w14:paraId="6454166B" w14:textId="77777777" w:rsidR="000A30AC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</w:p>
          <w:p w14:paraId="08ECF2D9" w14:textId="77777777" w:rsidR="000A30AC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</w:p>
          <w:p w14:paraId="052D187F" w14:textId="77777777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2E117350" w14:textId="77777777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14:paraId="6E81A039" w14:textId="77777777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019" w:type="dxa"/>
          </w:tcPr>
          <w:p w14:paraId="7DEC9494" w14:textId="77777777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</w:p>
        </w:tc>
      </w:tr>
      <w:tr w:rsidR="000A30AC" w:rsidRPr="00ED76E3" w14:paraId="6674A8DD" w14:textId="77777777" w:rsidTr="000A30AC">
        <w:trPr>
          <w:trHeight w:val="20"/>
        </w:trPr>
        <w:tc>
          <w:tcPr>
            <w:tcW w:w="2268" w:type="dxa"/>
            <w:gridSpan w:val="2"/>
          </w:tcPr>
          <w:p w14:paraId="21B75F58" w14:textId="77777777" w:rsidR="000A30AC" w:rsidRPr="00ED76E3" w:rsidRDefault="000A30AC" w:rsidP="000A30AC">
            <w:pPr>
              <w:spacing w:line="240" w:lineRule="auto"/>
              <w:ind w:leftChars="100" w:left="240"/>
              <w:rPr>
                <w:rFonts w:cs="Times New Roman"/>
                <w:sz w:val="20"/>
                <w:szCs w:val="20"/>
              </w:rPr>
            </w:pPr>
            <w:r w:rsidRPr="00ED76E3">
              <w:rPr>
                <w:rFonts w:cs="Times New Roman"/>
                <w:sz w:val="20"/>
                <w:szCs w:val="20"/>
              </w:rPr>
              <w:t>Fair general health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</w:tcPr>
          <w:p w14:paraId="12D18791" w14:textId="728B450D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5C73A5">
              <w:rPr>
                <w:rFonts w:cs="Times New Roman"/>
                <w:sz w:val="20"/>
                <w:szCs w:val="20"/>
              </w:rPr>
              <w:t>51</w:t>
            </w:r>
          </w:p>
        </w:tc>
        <w:tc>
          <w:tcPr>
            <w:tcW w:w="1701" w:type="dxa"/>
          </w:tcPr>
          <w:p w14:paraId="0B4A7BED" w14:textId="626A3D23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5C73A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4380FA0E" w14:textId="5BD3E436" w:rsidR="000A30AC" w:rsidRPr="00ED76E3" w:rsidRDefault="00B7591E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7.08</w:t>
            </w:r>
          </w:p>
        </w:tc>
        <w:tc>
          <w:tcPr>
            <w:tcW w:w="1019" w:type="dxa"/>
          </w:tcPr>
          <w:p w14:paraId="4605C573" w14:textId="77777777" w:rsidR="000A30AC" w:rsidRPr="008B4B7E" w:rsidRDefault="000A30AC" w:rsidP="000A30AC">
            <w:pPr>
              <w:spacing w:line="240" w:lineRule="auto"/>
              <w:ind w:rightChars="-21" w:right="-50"/>
              <w:rPr>
                <w:rFonts w:cs="Times New Roman"/>
                <w:b/>
                <w:bCs/>
                <w:sz w:val="20"/>
                <w:szCs w:val="20"/>
              </w:rPr>
            </w:pPr>
            <w:r w:rsidRPr="008B4B7E">
              <w:rPr>
                <w:rFonts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0A30AC" w:rsidRPr="00ED76E3" w14:paraId="591C324F" w14:textId="77777777" w:rsidTr="000A30AC">
        <w:trPr>
          <w:trHeight w:val="20"/>
        </w:trPr>
        <w:tc>
          <w:tcPr>
            <w:tcW w:w="2268" w:type="dxa"/>
            <w:gridSpan w:val="2"/>
          </w:tcPr>
          <w:p w14:paraId="247F0931" w14:textId="77777777" w:rsidR="000A30AC" w:rsidRPr="00ED76E3" w:rsidRDefault="000A30AC" w:rsidP="000A30AC">
            <w:pPr>
              <w:spacing w:line="240" w:lineRule="auto"/>
              <w:ind w:leftChars="100" w:left="240"/>
              <w:rPr>
                <w:rFonts w:cs="Times New Roman"/>
                <w:sz w:val="20"/>
                <w:szCs w:val="20"/>
              </w:rPr>
            </w:pPr>
            <w:r w:rsidRPr="00ED76E3">
              <w:rPr>
                <w:rFonts w:cs="Times New Roman"/>
                <w:sz w:val="20"/>
                <w:szCs w:val="20"/>
              </w:rPr>
              <w:t>Poor general health</w:t>
            </w:r>
          </w:p>
        </w:tc>
        <w:tc>
          <w:tcPr>
            <w:tcW w:w="1701" w:type="dxa"/>
          </w:tcPr>
          <w:p w14:paraId="38906DA6" w14:textId="43A48C93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5C73A5">
              <w:rPr>
                <w:rFonts w:cs="Times New Roman"/>
                <w:sz w:val="20"/>
                <w:szCs w:val="20"/>
              </w:rPr>
              <w:t>71</w:t>
            </w:r>
          </w:p>
        </w:tc>
        <w:tc>
          <w:tcPr>
            <w:tcW w:w="1701" w:type="dxa"/>
          </w:tcPr>
          <w:p w14:paraId="17CB52C6" w14:textId="2CCD46B1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5C73A5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</w:tcPr>
          <w:p w14:paraId="6E3324C2" w14:textId="0900ADB5" w:rsidR="000A30AC" w:rsidRPr="00ED76E3" w:rsidRDefault="00CA4EBF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8.91</w:t>
            </w:r>
          </w:p>
        </w:tc>
        <w:tc>
          <w:tcPr>
            <w:tcW w:w="1019" w:type="dxa"/>
          </w:tcPr>
          <w:p w14:paraId="3B161479" w14:textId="77777777" w:rsidR="000A30AC" w:rsidRPr="008B4B7E" w:rsidRDefault="000A30AC" w:rsidP="000A30AC">
            <w:pPr>
              <w:spacing w:line="240" w:lineRule="auto"/>
              <w:ind w:rightChars="-21" w:right="-50"/>
              <w:rPr>
                <w:rFonts w:cs="Times New Roman"/>
                <w:b/>
                <w:bCs/>
                <w:sz w:val="20"/>
                <w:szCs w:val="20"/>
              </w:rPr>
            </w:pPr>
            <w:r w:rsidRPr="008B4B7E">
              <w:rPr>
                <w:rFonts w:cs="Times New Roman"/>
                <w:b/>
                <w:bCs/>
                <w:sz w:val="20"/>
                <w:szCs w:val="20"/>
              </w:rPr>
              <w:t>&lt;.001</w:t>
            </w:r>
          </w:p>
        </w:tc>
      </w:tr>
      <w:tr w:rsidR="000A30AC" w:rsidRPr="00ED76E3" w14:paraId="03379FCB" w14:textId="77777777" w:rsidTr="000A30AC">
        <w:trPr>
          <w:trHeight w:val="20"/>
        </w:trPr>
        <w:tc>
          <w:tcPr>
            <w:tcW w:w="2268" w:type="dxa"/>
            <w:gridSpan w:val="2"/>
          </w:tcPr>
          <w:p w14:paraId="29C2DE10" w14:textId="77777777" w:rsidR="000A30AC" w:rsidRPr="00ED76E3" w:rsidRDefault="000A30AC" w:rsidP="000A30AC">
            <w:pPr>
              <w:spacing w:line="240" w:lineRule="auto"/>
              <w:ind w:leftChars="100" w:left="240"/>
              <w:rPr>
                <w:rFonts w:cs="Times New Roman"/>
                <w:sz w:val="20"/>
                <w:szCs w:val="20"/>
              </w:rPr>
            </w:pPr>
          </w:p>
          <w:p w14:paraId="33CDCBBA" w14:textId="77777777" w:rsidR="000A30AC" w:rsidRDefault="000A30AC" w:rsidP="000A30AC">
            <w:pPr>
              <w:spacing w:line="240" w:lineRule="auto"/>
              <w:ind w:leftChars="100" w:left="240"/>
              <w:rPr>
                <w:rFonts w:cs="Times New Roman"/>
                <w:sz w:val="20"/>
                <w:szCs w:val="20"/>
              </w:rPr>
            </w:pPr>
            <w:r w:rsidRPr="00ED76E3">
              <w:rPr>
                <w:rFonts w:cs="Times New Roman"/>
                <w:sz w:val="20"/>
                <w:szCs w:val="20"/>
              </w:rPr>
              <w:t>Depression</w:t>
            </w:r>
            <w:r>
              <w:rPr>
                <w:rFonts w:cs="Times New Roman"/>
                <w:sz w:val="20"/>
                <w:szCs w:val="20"/>
              </w:rPr>
              <w:t xml:space="preserve"> vs no depression</w:t>
            </w:r>
          </w:p>
          <w:p w14:paraId="790D7615" w14:textId="77777777" w:rsidR="000A30AC" w:rsidRDefault="000A30AC" w:rsidP="000A30AC">
            <w:pPr>
              <w:spacing w:line="240" w:lineRule="auto"/>
              <w:ind w:leftChars="100" w:left="240"/>
              <w:rPr>
                <w:rFonts w:cs="Times New Roman"/>
                <w:sz w:val="20"/>
                <w:szCs w:val="20"/>
              </w:rPr>
            </w:pPr>
          </w:p>
          <w:p w14:paraId="147809D4" w14:textId="77777777" w:rsidR="000A30AC" w:rsidRPr="00ED76E3" w:rsidRDefault="000A30AC" w:rsidP="000A30AC">
            <w:pPr>
              <w:spacing w:line="240" w:lineRule="auto"/>
              <w:ind w:leftChars="100" w:left="24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Opioid use vs no use</w:t>
            </w:r>
          </w:p>
        </w:tc>
        <w:tc>
          <w:tcPr>
            <w:tcW w:w="1701" w:type="dxa"/>
          </w:tcPr>
          <w:p w14:paraId="5C1DC9C7" w14:textId="77777777" w:rsidR="000A30AC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</w:p>
          <w:p w14:paraId="7DD2C73B" w14:textId="398FFEA3" w:rsidR="000A30AC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5C73A5">
              <w:rPr>
                <w:rFonts w:cs="Times New Roman"/>
                <w:sz w:val="20"/>
                <w:szCs w:val="20"/>
              </w:rPr>
              <w:t>08</w:t>
            </w:r>
          </w:p>
          <w:p w14:paraId="1A3230E0" w14:textId="77777777" w:rsidR="000A30AC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</w:p>
          <w:p w14:paraId="1289C065" w14:textId="77777777" w:rsidR="000A30AC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</w:p>
          <w:p w14:paraId="49A68CF3" w14:textId="77777777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2</w:t>
            </w:r>
          </w:p>
        </w:tc>
        <w:tc>
          <w:tcPr>
            <w:tcW w:w="1701" w:type="dxa"/>
          </w:tcPr>
          <w:p w14:paraId="157A3134" w14:textId="77777777" w:rsidR="000A30AC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</w:p>
          <w:p w14:paraId="0BBE5316" w14:textId="7DFE4969" w:rsidR="000A30AC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BB1BA4">
              <w:rPr>
                <w:rFonts w:cs="Times New Roman"/>
                <w:sz w:val="20"/>
                <w:szCs w:val="20"/>
              </w:rPr>
              <w:t>7</w:t>
            </w:r>
          </w:p>
          <w:p w14:paraId="1F863981" w14:textId="77777777" w:rsidR="000A30AC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</w:p>
          <w:p w14:paraId="7B58BA6A" w14:textId="77777777" w:rsidR="000A30AC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</w:p>
          <w:p w14:paraId="15F46953" w14:textId="56B15414" w:rsidR="000A30AC" w:rsidRPr="00ED76E3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</w:t>
            </w:r>
            <w:r w:rsidR="00BB1BA4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</w:tcPr>
          <w:p w14:paraId="5C794F85" w14:textId="77777777" w:rsidR="000A30AC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</w:p>
          <w:p w14:paraId="34EC8E43" w14:textId="4852DFAE" w:rsidR="000A30AC" w:rsidRDefault="00C92635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1.09</w:t>
            </w:r>
          </w:p>
          <w:p w14:paraId="721A7E39" w14:textId="77777777" w:rsidR="000A30AC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</w:p>
          <w:p w14:paraId="7D694165" w14:textId="77777777" w:rsidR="000A30AC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</w:p>
          <w:p w14:paraId="49FEC716" w14:textId="3A30636C" w:rsidR="000A30AC" w:rsidRPr="00ED76E3" w:rsidRDefault="00BE799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3.20</w:t>
            </w:r>
          </w:p>
        </w:tc>
        <w:tc>
          <w:tcPr>
            <w:tcW w:w="1019" w:type="dxa"/>
          </w:tcPr>
          <w:p w14:paraId="4E287986" w14:textId="77777777" w:rsidR="000A30AC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</w:p>
          <w:p w14:paraId="01CADE0E" w14:textId="5F36921F" w:rsidR="000A30AC" w:rsidRPr="00527E0E" w:rsidRDefault="00527E0E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  <w:r w:rsidRPr="00527E0E">
              <w:rPr>
                <w:rFonts w:cs="Times New Roman"/>
                <w:sz w:val="20"/>
                <w:szCs w:val="20"/>
              </w:rPr>
              <w:t>0.28</w:t>
            </w:r>
          </w:p>
          <w:p w14:paraId="5EB5606D" w14:textId="77777777" w:rsidR="000A30AC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</w:p>
          <w:p w14:paraId="6F412F48" w14:textId="77777777" w:rsidR="000A30AC" w:rsidRDefault="000A30AC" w:rsidP="000A30AC">
            <w:pPr>
              <w:spacing w:line="240" w:lineRule="auto"/>
              <w:ind w:rightChars="-21" w:right="-50"/>
              <w:rPr>
                <w:rFonts w:cs="Times New Roman"/>
                <w:sz w:val="20"/>
                <w:szCs w:val="20"/>
              </w:rPr>
            </w:pPr>
          </w:p>
          <w:p w14:paraId="32BFCD66" w14:textId="3489D3EE" w:rsidR="000A30AC" w:rsidRPr="008B4B7E" w:rsidRDefault="00527E0E" w:rsidP="000A30AC">
            <w:pPr>
              <w:spacing w:line="240" w:lineRule="auto"/>
              <w:ind w:rightChars="-21" w:right="-5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0</w:t>
            </w:r>
            <w:r w:rsidR="000A30AC" w:rsidRPr="008B4B7E">
              <w:rPr>
                <w:rFonts w:cs="Times New Roman"/>
                <w:b/>
                <w:bCs/>
                <w:sz w:val="20"/>
                <w:szCs w:val="20"/>
              </w:rPr>
              <w:t>.001</w:t>
            </w:r>
          </w:p>
        </w:tc>
      </w:tr>
    </w:tbl>
    <w:p w14:paraId="5E12D876" w14:textId="33D8DCC7" w:rsidR="001B0CF5" w:rsidRPr="001B0CF5" w:rsidRDefault="000A30AC" w:rsidP="001B0CF5">
      <w:pPr>
        <w:spacing w:line="240" w:lineRule="auto"/>
        <w:jc w:val="center"/>
        <w:rPr>
          <w:b/>
          <w:bCs/>
        </w:rPr>
      </w:pPr>
      <w:r w:rsidRPr="001B0CF5">
        <w:rPr>
          <w:b/>
          <w:bCs/>
        </w:rPr>
        <w:t>Appendix</w:t>
      </w:r>
    </w:p>
    <w:p w14:paraId="2B500204" w14:textId="6D62EB2A" w:rsidR="000A30AC" w:rsidRDefault="000A30AC" w:rsidP="00BE799C">
      <w:pPr>
        <w:spacing w:line="240" w:lineRule="auto"/>
      </w:pPr>
      <w:r w:rsidRPr="00A22EED">
        <w:rPr>
          <w:rFonts w:cs="Times New Roman"/>
        </w:rPr>
        <w:t xml:space="preserve">Poisson </w:t>
      </w:r>
      <w:r w:rsidRPr="00A22EED">
        <w:rPr>
          <w:rFonts w:cs="Times New Roman" w:hint="eastAsia"/>
        </w:rPr>
        <w:t>zero-inflated</w:t>
      </w:r>
      <w:r w:rsidRPr="00A22EED">
        <w:rPr>
          <w:rFonts w:cs="Times New Roman"/>
        </w:rPr>
        <w:t xml:space="preserve"> model</w:t>
      </w:r>
      <w:r>
        <w:rPr>
          <w:rFonts w:cs="Times New Roman"/>
        </w:rPr>
        <w:t xml:space="preserve"> </w:t>
      </w:r>
      <w:r w:rsidRPr="000A30AC">
        <w:t>on the relationship between prescribed opioid use and emergency department visits</w:t>
      </w:r>
    </w:p>
    <w:p w14:paraId="32241F6D" w14:textId="12C031F5" w:rsidR="001B0CF5" w:rsidRDefault="001B0CF5">
      <w:r>
        <w:rPr>
          <w:sz w:val="20"/>
          <w:szCs w:val="20"/>
        </w:rPr>
        <w:t xml:space="preserve">         1 means: associated degree or higher</w:t>
      </w:r>
    </w:p>
    <w:sectPr w:rsidR="001B0C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0AC"/>
    <w:rsid w:val="0001383F"/>
    <w:rsid w:val="000156BB"/>
    <w:rsid w:val="0002371D"/>
    <w:rsid w:val="0007294E"/>
    <w:rsid w:val="0007319B"/>
    <w:rsid w:val="00082510"/>
    <w:rsid w:val="000A30AC"/>
    <w:rsid w:val="000B03D9"/>
    <w:rsid w:val="000F7060"/>
    <w:rsid w:val="0010133A"/>
    <w:rsid w:val="0014050F"/>
    <w:rsid w:val="001733B7"/>
    <w:rsid w:val="00196E04"/>
    <w:rsid w:val="001B0CF5"/>
    <w:rsid w:val="001B3281"/>
    <w:rsid w:val="00215850"/>
    <w:rsid w:val="00223A9A"/>
    <w:rsid w:val="00234C11"/>
    <w:rsid w:val="00241D72"/>
    <w:rsid w:val="002939D7"/>
    <w:rsid w:val="002A4DAD"/>
    <w:rsid w:val="002B6FE5"/>
    <w:rsid w:val="002E092D"/>
    <w:rsid w:val="002E7FCC"/>
    <w:rsid w:val="00306121"/>
    <w:rsid w:val="00315042"/>
    <w:rsid w:val="00354B2F"/>
    <w:rsid w:val="003760FD"/>
    <w:rsid w:val="00390142"/>
    <w:rsid w:val="003D24B6"/>
    <w:rsid w:val="003F7FCF"/>
    <w:rsid w:val="00401E5E"/>
    <w:rsid w:val="00404A75"/>
    <w:rsid w:val="00444143"/>
    <w:rsid w:val="00465A89"/>
    <w:rsid w:val="00476F79"/>
    <w:rsid w:val="004908B7"/>
    <w:rsid w:val="004C5C18"/>
    <w:rsid w:val="004F5BB8"/>
    <w:rsid w:val="0051345C"/>
    <w:rsid w:val="00517A56"/>
    <w:rsid w:val="00527E0E"/>
    <w:rsid w:val="00544A93"/>
    <w:rsid w:val="0055312E"/>
    <w:rsid w:val="00557A3E"/>
    <w:rsid w:val="00564923"/>
    <w:rsid w:val="00573E85"/>
    <w:rsid w:val="00581954"/>
    <w:rsid w:val="00596C27"/>
    <w:rsid w:val="005A425E"/>
    <w:rsid w:val="005C4148"/>
    <w:rsid w:val="005C73A5"/>
    <w:rsid w:val="005E002D"/>
    <w:rsid w:val="0060363D"/>
    <w:rsid w:val="006120BC"/>
    <w:rsid w:val="00656AAD"/>
    <w:rsid w:val="0066478D"/>
    <w:rsid w:val="0067376E"/>
    <w:rsid w:val="006C0ACE"/>
    <w:rsid w:val="006D6D24"/>
    <w:rsid w:val="006E2206"/>
    <w:rsid w:val="006F4DB8"/>
    <w:rsid w:val="006F55AD"/>
    <w:rsid w:val="00703F93"/>
    <w:rsid w:val="007305C6"/>
    <w:rsid w:val="00771FBB"/>
    <w:rsid w:val="007870B2"/>
    <w:rsid w:val="007935EB"/>
    <w:rsid w:val="00796EB2"/>
    <w:rsid w:val="007A13D0"/>
    <w:rsid w:val="007B408C"/>
    <w:rsid w:val="007B41A9"/>
    <w:rsid w:val="00815970"/>
    <w:rsid w:val="008453B2"/>
    <w:rsid w:val="008469AF"/>
    <w:rsid w:val="00890771"/>
    <w:rsid w:val="008B365E"/>
    <w:rsid w:val="008D47C5"/>
    <w:rsid w:val="008E2B51"/>
    <w:rsid w:val="008F1BEB"/>
    <w:rsid w:val="00937970"/>
    <w:rsid w:val="00965D5A"/>
    <w:rsid w:val="00967111"/>
    <w:rsid w:val="0097257B"/>
    <w:rsid w:val="009831E0"/>
    <w:rsid w:val="009834AB"/>
    <w:rsid w:val="00986D14"/>
    <w:rsid w:val="009C04EE"/>
    <w:rsid w:val="009F4683"/>
    <w:rsid w:val="00A02415"/>
    <w:rsid w:val="00A10011"/>
    <w:rsid w:val="00A243FE"/>
    <w:rsid w:val="00A522C1"/>
    <w:rsid w:val="00AB709C"/>
    <w:rsid w:val="00AE6ED4"/>
    <w:rsid w:val="00B378E7"/>
    <w:rsid w:val="00B41970"/>
    <w:rsid w:val="00B54983"/>
    <w:rsid w:val="00B7591E"/>
    <w:rsid w:val="00B813C3"/>
    <w:rsid w:val="00BA4183"/>
    <w:rsid w:val="00BB1BA4"/>
    <w:rsid w:val="00BE433B"/>
    <w:rsid w:val="00BE799C"/>
    <w:rsid w:val="00C266FE"/>
    <w:rsid w:val="00C81AE6"/>
    <w:rsid w:val="00C92635"/>
    <w:rsid w:val="00C972A5"/>
    <w:rsid w:val="00CA4EBF"/>
    <w:rsid w:val="00CD5024"/>
    <w:rsid w:val="00D05F3B"/>
    <w:rsid w:val="00D0623B"/>
    <w:rsid w:val="00D24769"/>
    <w:rsid w:val="00D36075"/>
    <w:rsid w:val="00D82080"/>
    <w:rsid w:val="00D87F60"/>
    <w:rsid w:val="00DA7A05"/>
    <w:rsid w:val="00E0487C"/>
    <w:rsid w:val="00E43CE9"/>
    <w:rsid w:val="00E56989"/>
    <w:rsid w:val="00E80CAA"/>
    <w:rsid w:val="00E97C80"/>
    <w:rsid w:val="00EA1FE6"/>
    <w:rsid w:val="00EA4117"/>
    <w:rsid w:val="00EB476A"/>
    <w:rsid w:val="00ED311A"/>
    <w:rsid w:val="00EE16F5"/>
    <w:rsid w:val="00EF438C"/>
    <w:rsid w:val="00EF7808"/>
    <w:rsid w:val="00F22D9A"/>
    <w:rsid w:val="00F75519"/>
    <w:rsid w:val="00F76884"/>
    <w:rsid w:val="00F7730B"/>
    <w:rsid w:val="00F84101"/>
    <w:rsid w:val="00FE7B83"/>
    <w:rsid w:val="00FF2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B9C596"/>
  <w15:chartTrackingRefBased/>
  <w15:docId w15:val="{C953987E-12CE-5D40-B272-5BFDAFD70D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30AC"/>
    <w:pPr>
      <w:widowControl w:val="0"/>
      <w:spacing w:line="480" w:lineRule="auto"/>
    </w:pPr>
    <w:rPr>
      <w:rFonts w:ascii="Times New Roman" w:eastAsia="Times New Roman" w:hAnsi="Times New Roman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0AC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24</Words>
  <Characters>7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, Song</dc:creator>
  <cp:keywords/>
  <dc:description/>
  <cp:lastModifiedBy>Ge, Song</cp:lastModifiedBy>
  <cp:revision>18</cp:revision>
  <dcterms:created xsi:type="dcterms:W3CDTF">2022-06-05T21:00:00Z</dcterms:created>
  <dcterms:modified xsi:type="dcterms:W3CDTF">2022-06-06T02:24:00Z</dcterms:modified>
</cp:coreProperties>
</file>